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"/>
        <w:gridCol w:w="2435"/>
        <w:gridCol w:w="322"/>
        <w:gridCol w:w="322"/>
        <w:gridCol w:w="322"/>
        <w:gridCol w:w="322"/>
        <w:gridCol w:w="322"/>
        <w:gridCol w:w="322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323"/>
        <w:gridCol w:w="400"/>
      </w:tblGrid>
      <w:tr w:rsidR="00366F13" w:rsidRPr="00366F13" w:rsidTr="0093659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gridSpan w:val="2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pecies</w:t>
            </w:r>
            <w:proofErr w:type="spellEnd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osquito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</w:tr>
      <w:tr w:rsidR="00366F13" w:rsidRPr="00366F13" w:rsidTr="00936599">
        <w:trPr>
          <w:trHeight w:val="2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Host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blood</w:t>
            </w:r>
            <w:proofErr w:type="spellEnd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e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eas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vax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spissip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dun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leuristr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rabanic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theobal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declar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usqu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accele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bastagar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nigripal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hlogis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amazon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cont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orte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eknomi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edr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rabello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tournie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innov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putumay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lucifug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origin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 xml:space="preserve">Culex </w:t>
            </w:r>
            <w:proofErr w:type="spellStart"/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adame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textDirection w:val="btLr"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otal of Associations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Mammal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apir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errestr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0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asyproct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lepo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9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holoep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idacty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8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Homo sapiens /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8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att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att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6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Alouatt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acconnelli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5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unicu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p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5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yrmecophag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ridactyl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5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hilander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opossum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5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eotho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venat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5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Hydrochoer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hydrochae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Panthera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on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Tamandua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etradactyl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an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lupu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famili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oendou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rehensi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idelph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arsupial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ir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etachir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udicaud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Atele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anis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Capra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hirc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Fel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Leopard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ard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armos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ur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onodel</w:t>
            </w:r>
            <w:bookmarkStart w:id="0" w:name="_GoBack"/>
            <w:bookmarkEnd w:id="0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h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yot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ecari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ajacu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itheci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itheci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Puma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yagouaroun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Bi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ra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alector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Gallu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gal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hamnophi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amazonic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Turdu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leucomela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Butoride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tri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amphasto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oco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Butoride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viresc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eleagr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gallopav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esembrinib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ayennens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Ana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Buteogal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eridional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oturni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urypyg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hel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yrmophyla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atrothora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ercnostol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ufifro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amphasto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uc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amphasto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vitelli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hamnophi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oli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hamnophi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igrocinere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hamnophi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unc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hryothor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Turdu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fumig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quamat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Iguan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iguan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8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Epicrate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aur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8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Eunectes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urin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Kentropy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Leptoph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ahaetull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mphibi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Osteocepha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aurin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0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cinax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uber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7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Rhinella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marina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Leptodacty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entadacty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rachycepha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typhoni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Crocodil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aiman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rocodil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399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aleosuch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palpebros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4</w:t>
            </w:r>
          </w:p>
        </w:tc>
      </w:tr>
      <w:tr w:rsidR="00366F13" w:rsidRPr="00366F13" w:rsidTr="00936599">
        <w:trPr>
          <w:trHeight w:val="492"/>
        </w:trPr>
        <w:tc>
          <w:tcPr>
            <w:tcW w:w="0" w:type="auto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Melanosuch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ni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3</w:t>
            </w:r>
          </w:p>
        </w:tc>
      </w:tr>
      <w:tr w:rsidR="00366F13" w:rsidRPr="00366F13" w:rsidTr="00936599">
        <w:trPr>
          <w:trHeight w:val="648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estud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helonoid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arbonariu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/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sp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2</w:t>
            </w:r>
          </w:p>
        </w:tc>
      </w:tr>
      <w:tr w:rsidR="00366F13" w:rsidRPr="00366F13" w:rsidTr="00936599">
        <w:trPr>
          <w:trHeight w:val="804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Chelonoidis</w:t>
            </w:r>
            <w:proofErr w:type="spellEnd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denticul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1</w:t>
            </w:r>
          </w:p>
        </w:tc>
      </w:tr>
      <w:tr w:rsidR="00366F13" w:rsidRPr="00366F13" w:rsidTr="0093659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66F13" w:rsidRPr="00366F13" w:rsidRDefault="00366F13" w:rsidP="00366F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i/>
                <w:iCs/>
                <w:color w:val="000000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2F2F2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DEBF7" w:fill="FFFFFF"/>
            <w:noWrap/>
            <w:vAlign w:val="bottom"/>
            <w:hideMark/>
          </w:tcPr>
          <w:p w:rsidR="00366F13" w:rsidRPr="00366F13" w:rsidRDefault="00366F13" w:rsidP="00366F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</w:pPr>
            <w:r w:rsidRPr="00366F1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fr-FR"/>
              </w:rPr>
              <w:t>221</w:t>
            </w:r>
          </w:p>
        </w:tc>
      </w:tr>
    </w:tbl>
    <w:p w:rsidR="00C61525" w:rsidRDefault="00C61525"/>
    <w:sectPr w:rsidR="00C61525" w:rsidSect="00936599">
      <w:pgSz w:w="11906" w:h="16838"/>
      <w:pgMar w:top="624" w:right="340" w:bottom="720" w:left="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F13"/>
    <w:rsid w:val="00366F13"/>
    <w:rsid w:val="00936599"/>
    <w:rsid w:val="00C61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467F1A-103F-4742-956D-F3E57922E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9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48</Words>
  <Characters>4670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guidez</dc:creator>
  <cp:keywords/>
  <dc:description/>
  <cp:lastModifiedBy>amandine guidez</cp:lastModifiedBy>
  <cp:revision>1</cp:revision>
  <dcterms:created xsi:type="dcterms:W3CDTF">2026-02-24T20:26:00Z</dcterms:created>
  <dcterms:modified xsi:type="dcterms:W3CDTF">2026-02-24T20:39:00Z</dcterms:modified>
</cp:coreProperties>
</file>